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A85B8" w14:textId="5CDA52C1" w:rsidR="00657230" w:rsidRDefault="00657230" w:rsidP="002A062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pplementary Materials</w:t>
      </w:r>
    </w:p>
    <w:p w14:paraId="33003F2D" w14:textId="3BD8C77D" w:rsidR="00657230" w:rsidRPr="009E0A25" w:rsidRDefault="00657230" w:rsidP="0065723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57230">
        <w:rPr>
          <w:rFonts w:ascii="Times New Roman" w:hAnsi="Times New Roman" w:cs="Times New Roman"/>
          <w:i/>
          <w:iCs/>
          <w:sz w:val="24"/>
          <w:szCs w:val="24"/>
          <w:lang w:val="en-US"/>
        </w:rPr>
        <w:t>Visual perspective taking is not automatic in a simplified Dot task: Evidence from newly sighted children, primary school children and adults</w:t>
      </w:r>
    </w:p>
    <w:p w14:paraId="38D9FCEA" w14:textId="4639D07E" w:rsidR="00657230" w:rsidRDefault="00657230" w:rsidP="006572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ment 1</w:t>
      </w:r>
    </w:p>
    <w:p w14:paraId="0F31B7D3" w14:textId="3C66939D" w:rsidR="00657230" w:rsidRPr="00657230" w:rsidRDefault="00657230" w:rsidP="006572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T analyses</w:t>
      </w:r>
    </w:p>
    <w:p w14:paraId="0ED7B6D7" w14:textId="6C26A128" w:rsidR="002A0624" w:rsidRPr="00AB2849" w:rsidRDefault="002A0624" w:rsidP="002A062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AB28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esults revealed no significant main effects or interactions for Participant B (for the full model output, see Table </w:t>
      </w:r>
      <w:r w:rsidR="00657230">
        <w:rPr>
          <w:rFonts w:ascii="Times New Roman" w:hAnsi="Times New Roman" w:cs="Times New Roman"/>
          <w:iCs/>
          <w:sz w:val="24"/>
          <w:szCs w:val="24"/>
          <w:lang w:val="en-GB"/>
        </w:rPr>
        <w:t>S1</w:t>
      </w:r>
      <w:r w:rsidRPr="00AB28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. </w:t>
      </w:r>
    </w:p>
    <w:p w14:paraId="048E1965" w14:textId="415EC7E0" w:rsidR="002A0624" w:rsidRPr="00AB2849" w:rsidRDefault="002A0624" w:rsidP="002A06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8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657230">
        <w:rPr>
          <w:rFonts w:ascii="Times New Roman" w:hAnsi="Times New Roman" w:cs="Times New Roman"/>
          <w:i/>
          <w:iCs/>
          <w:sz w:val="24"/>
          <w:szCs w:val="24"/>
          <w:lang w:val="en-GB"/>
        </w:rPr>
        <w:t>S1</w:t>
      </w:r>
      <w:r w:rsidRPr="00AB284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AB2849">
        <w:rPr>
          <w:rFonts w:ascii="Times New Roman" w:hAnsi="Times New Roman" w:cs="Times New Roman"/>
          <w:sz w:val="24"/>
          <w:szCs w:val="24"/>
          <w:lang w:val="en-US"/>
        </w:rPr>
        <w:t xml:space="preserve"> Model output for</w:t>
      </w:r>
      <w:r w:rsidRPr="00AB2849">
        <w:rPr>
          <w:rFonts w:ascii="Times New Roman" w:hAnsi="Times New Roman" w:cs="Times New Roman"/>
          <w:sz w:val="24"/>
          <w:szCs w:val="24"/>
          <w:lang w:val="en-GB"/>
        </w:rPr>
        <w:t xml:space="preserve"> Participant B’s RTs in Experiment 1</w:t>
      </w:r>
    </w:p>
    <w:tbl>
      <w:tblPr>
        <w:tblStyle w:val="TableGrid"/>
        <w:tblW w:w="7972" w:type="dxa"/>
        <w:tblInd w:w="108" w:type="dxa"/>
        <w:tblLook w:val="04A0" w:firstRow="1" w:lastRow="0" w:firstColumn="1" w:lastColumn="0" w:noHBand="0" w:noVBand="1"/>
      </w:tblPr>
      <w:tblGrid>
        <w:gridCol w:w="4237"/>
        <w:gridCol w:w="1411"/>
        <w:gridCol w:w="1218"/>
        <w:gridCol w:w="1106"/>
      </w:tblGrid>
      <w:tr w:rsidR="002A0624" w:rsidRPr="00AB2849" w14:paraId="6873655A" w14:textId="77777777" w:rsidTr="0096312C">
        <w:trPr>
          <w:trHeight w:val="275"/>
        </w:trPr>
        <w:tc>
          <w:tcPr>
            <w:tcW w:w="4237" w:type="dxa"/>
            <w:tcBorders>
              <w:left w:val="nil"/>
              <w:bottom w:val="single" w:sz="4" w:space="0" w:color="auto"/>
              <w:right w:val="nil"/>
            </w:tcBorders>
          </w:tcPr>
          <w:p w14:paraId="5A70EF83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bookmarkStart w:id="0" w:name="_Hlk70626523"/>
            <w:proofErr w:type="spellStart"/>
            <w:r w:rsidRPr="00AB2849">
              <w:rPr>
                <w:rFonts w:ascii="Times New Roman" w:hAnsi="Times New Roman" w:cs="Times New Roman"/>
              </w:rPr>
              <w:t>Fixed</w:t>
            </w:r>
            <w:proofErr w:type="spellEnd"/>
            <w:r w:rsidRPr="00AB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849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39A15ACB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B2849">
              <w:rPr>
                <w:rFonts w:ascii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7E24EE4A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69D69733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 xml:space="preserve"> P-</w:t>
            </w:r>
            <w:proofErr w:type="spellStart"/>
            <w:r w:rsidRPr="00AB2849">
              <w:rPr>
                <w:rFonts w:ascii="Times New Roman" w:hAnsi="Times New Roman" w:cs="Times New Roman"/>
              </w:rPr>
              <w:t>value</w:t>
            </w:r>
            <w:proofErr w:type="spellEnd"/>
            <w:r w:rsidRPr="00AB28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A0624" w:rsidRPr="00AB2849" w14:paraId="21948A10" w14:textId="77777777" w:rsidTr="0096312C">
        <w:trPr>
          <w:trHeight w:val="252"/>
        </w:trPr>
        <w:tc>
          <w:tcPr>
            <w:tcW w:w="4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042821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 xml:space="preserve">Block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44C2F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218.548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B8AE2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140.05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BBB17B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B2849">
              <w:rPr>
                <w:rFonts w:ascii="Times New Roman" w:hAnsi="Times New Roman" w:cs="Times New Roman"/>
              </w:rPr>
              <w:t>.1733</w:t>
            </w:r>
          </w:p>
        </w:tc>
      </w:tr>
      <w:tr w:rsidR="002A0624" w:rsidRPr="00AB2849" w14:paraId="73AECD5F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3B23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B2849">
              <w:rPr>
                <w:rFonts w:ascii="Times New Roman" w:hAnsi="Times New Roman" w:cs="Times New Roman"/>
              </w:rPr>
              <w:t>Conditio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697D1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-43.4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E832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98.77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93A3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B2849">
              <w:rPr>
                <w:rFonts w:ascii="Times New Roman" w:hAnsi="Times New Roman" w:cs="Times New Roman"/>
              </w:rPr>
              <w:t>.8435</w:t>
            </w:r>
          </w:p>
        </w:tc>
      </w:tr>
      <w:tr w:rsidR="002A0624" w:rsidRPr="00AB2849" w14:paraId="50629EDB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AAB4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 xml:space="preserve">Run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6722A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142.94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86A2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00.47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B25E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2667</w:t>
            </w:r>
          </w:p>
        </w:tc>
      </w:tr>
      <w:tr w:rsidR="002A0624" w:rsidRPr="00AB2849" w14:paraId="573420ED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282C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Condi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3206A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2.06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42E0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280.1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3FFA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9671</w:t>
            </w:r>
          </w:p>
        </w:tc>
      </w:tr>
      <w:tr w:rsidR="002A0624" w:rsidRPr="00AB2849" w14:paraId="40A64D98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00C67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Ru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878E5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192.56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2F336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41.15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92891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2259</w:t>
            </w:r>
          </w:p>
        </w:tc>
      </w:tr>
      <w:tr w:rsidR="002A0624" w:rsidRPr="00AB2849" w14:paraId="64B429AA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B9111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Condition x Ru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912A4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24.56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CF2C5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200.9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A5D8F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5871</w:t>
            </w:r>
          </w:p>
        </w:tc>
      </w:tr>
      <w:tr w:rsidR="002A0624" w:rsidRPr="00AB2849" w14:paraId="4F7C4840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AF3C31" w14:textId="77777777" w:rsidR="002A0624" w:rsidRPr="00AB2849" w:rsidRDefault="002A0624" w:rsidP="009E0A25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Condition x Ru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A5110C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32.11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8BCCE7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282.3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40A810" w14:textId="77777777" w:rsidR="002A0624" w:rsidRPr="00AB2849" w:rsidRDefault="002A0624" w:rsidP="009E0A25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6578</w:t>
            </w:r>
          </w:p>
        </w:tc>
      </w:tr>
      <w:bookmarkEnd w:id="0"/>
    </w:tbl>
    <w:p w14:paraId="6DECA24D" w14:textId="77777777" w:rsidR="002A0624" w:rsidRPr="00AB2849" w:rsidRDefault="002A0624" w:rsidP="002A06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A2FB31" w14:textId="54618283" w:rsidR="002A0624" w:rsidRPr="009E0A25" w:rsidRDefault="002A0624" w:rsidP="009E0A25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B28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esults revealed no significant main effects or interactions for Participant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D</w:t>
      </w:r>
      <w:r w:rsidRPr="00AB28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AB2849">
        <w:rPr>
          <w:rFonts w:ascii="Times New Roman" w:hAnsi="Times New Roman" w:cs="Times New Roman"/>
          <w:sz w:val="24"/>
          <w:szCs w:val="24"/>
          <w:lang w:val="en-GB"/>
        </w:rPr>
        <w:t xml:space="preserve">(for the full model output, see Table </w:t>
      </w:r>
      <w:r w:rsidR="00657230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AB284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98B65BC" w14:textId="1B146F96" w:rsidR="002A0624" w:rsidRPr="00AB2849" w:rsidRDefault="002A0624" w:rsidP="002A06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8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657230">
        <w:rPr>
          <w:rFonts w:ascii="Times New Roman" w:hAnsi="Times New Roman" w:cs="Times New Roman"/>
          <w:i/>
          <w:iCs/>
          <w:sz w:val="24"/>
          <w:szCs w:val="24"/>
          <w:lang w:val="en-GB"/>
        </w:rPr>
        <w:t>S2</w:t>
      </w:r>
      <w:r w:rsidRPr="00AB284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AB2849">
        <w:rPr>
          <w:rFonts w:ascii="Times New Roman" w:hAnsi="Times New Roman" w:cs="Times New Roman"/>
          <w:sz w:val="24"/>
          <w:szCs w:val="24"/>
          <w:lang w:val="en-US"/>
        </w:rPr>
        <w:t xml:space="preserve"> Model output for</w:t>
      </w:r>
      <w:r w:rsidRPr="00AB2849">
        <w:rPr>
          <w:rFonts w:ascii="Times New Roman" w:hAnsi="Times New Roman" w:cs="Times New Roman"/>
          <w:sz w:val="24"/>
          <w:szCs w:val="24"/>
          <w:lang w:val="en-GB"/>
        </w:rPr>
        <w:t xml:space="preserve"> Participant D’s RTs in Experiment 1</w:t>
      </w:r>
    </w:p>
    <w:tbl>
      <w:tblPr>
        <w:tblStyle w:val="TableGrid"/>
        <w:tblW w:w="7972" w:type="dxa"/>
        <w:tblInd w:w="108" w:type="dxa"/>
        <w:tblLook w:val="04A0" w:firstRow="1" w:lastRow="0" w:firstColumn="1" w:lastColumn="0" w:noHBand="0" w:noVBand="1"/>
      </w:tblPr>
      <w:tblGrid>
        <w:gridCol w:w="4237"/>
        <w:gridCol w:w="1411"/>
        <w:gridCol w:w="1218"/>
        <w:gridCol w:w="1106"/>
      </w:tblGrid>
      <w:tr w:rsidR="002A0624" w:rsidRPr="00AB2849" w14:paraId="0CFEA279" w14:textId="77777777" w:rsidTr="0096312C">
        <w:trPr>
          <w:trHeight w:val="275"/>
        </w:trPr>
        <w:tc>
          <w:tcPr>
            <w:tcW w:w="4237" w:type="dxa"/>
            <w:tcBorders>
              <w:left w:val="nil"/>
              <w:bottom w:val="single" w:sz="4" w:space="0" w:color="auto"/>
              <w:right w:val="nil"/>
            </w:tcBorders>
          </w:tcPr>
          <w:p w14:paraId="33CABC75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B2849">
              <w:rPr>
                <w:rFonts w:ascii="Times New Roman" w:hAnsi="Times New Roman" w:cs="Times New Roman"/>
              </w:rPr>
              <w:t>Fixed</w:t>
            </w:r>
            <w:proofErr w:type="spellEnd"/>
            <w:r w:rsidRPr="00AB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849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03ACA235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B2849">
              <w:rPr>
                <w:rFonts w:ascii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10D78C98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383965AE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 xml:space="preserve"> P-</w:t>
            </w:r>
            <w:proofErr w:type="spellStart"/>
            <w:r w:rsidRPr="00AB2849">
              <w:rPr>
                <w:rFonts w:ascii="Times New Roman" w:hAnsi="Times New Roman" w:cs="Times New Roman"/>
              </w:rPr>
              <w:t>value</w:t>
            </w:r>
            <w:proofErr w:type="spellEnd"/>
            <w:r w:rsidRPr="00AB28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A0624" w:rsidRPr="00AB2849" w14:paraId="4A8D3E85" w14:textId="77777777" w:rsidTr="0096312C">
        <w:trPr>
          <w:trHeight w:val="252"/>
        </w:trPr>
        <w:tc>
          <w:tcPr>
            <w:tcW w:w="4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BC2C4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 xml:space="preserve">Block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5BA5A2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</w:rPr>
              <w:t>106.287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EDF5D2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60.796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C3515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B2849">
              <w:rPr>
                <w:rFonts w:ascii="Times New Roman" w:hAnsi="Times New Roman" w:cs="Times New Roman"/>
              </w:rPr>
              <w:t>.0970</w:t>
            </w:r>
          </w:p>
        </w:tc>
      </w:tr>
      <w:tr w:rsidR="002A0624" w:rsidRPr="00AB2849" w14:paraId="0CA5F889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50A1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B2849">
              <w:rPr>
                <w:rFonts w:ascii="Times New Roman" w:hAnsi="Times New Roman" w:cs="Times New Roman"/>
              </w:rPr>
              <w:t>Conditio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01EF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138.1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18AD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63.13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5913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B2849">
              <w:rPr>
                <w:rFonts w:ascii="Times New Roman" w:hAnsi="Times New Roman" w:cs="Times New Roman"/>
              </w:rPr>
              <w:t>.1362</w:t>
            </w:r>
          </w:p>
        </w:tc>
      </w:tr>
      <w:tr w:rsidR="002A0624" w:rsidRPr="00AB2849" w14:paraId="18CD99E6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C4FF3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 xml:space="preserve">Run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EF3F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6.18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3925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29.95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4AE9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8366</w:t>
            </w:r>
          </w:p>
        </w:tc>
      </w:tr>
      <w:tr w:rsidR="002A0624" w:rsidRPr="00AB2849" w14:paraId="7B2E3D84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CA73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Condi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529A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89.81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B9F5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21.59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7C7F0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4694</w:t>
            </w:r>
          </w:p>
        </w:tc>
      </w:tr>
      <w:tr w:rsidR="002A0624" w:rsidRPr="00AB2849" w14:paraId="127FDD9C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AF08F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Ru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B5E50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46.34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DFE06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59.89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719A6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4397</w:t>
            </w:r>
          </w:p>
        </w:tc>
      </w:tr>
      <w:tr w:rsidR="002A0624" w:rsidRPr="00AB2849" w14:paraId="1F0C5735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55727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Condition x Ru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D56D3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-17.00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8A676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59.90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6AD20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7767</w:t>
            </w:r>
          </w:p>
        </w:tc>
      </w:tr>
      <w:tr w:rsidR="002A0624" w:rsidRPr="00AB2849" w14:paraId="73F1D248" w14:textId="77777777" w:rsidTr="0096312C">
        <w:trPr>
          <w:trHeight w:val="252"/>
        </w:trPr>
        <w:tc>
          <w:tcPr>
            <w:tcW w:w="4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7A3C2C" w14:textId="77777777" w:rsidR="002A0624" w:rsidRPr="00AB2849" w:rsidRDefault="002A0624" w:rsidP="0096312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Block x Condition x Ru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330BF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65.30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51FFED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119.78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D4208E" w14:textId="77777777" w:rsidR="002A0624" w:rsidRPr="00AB2849" w:rsidRDefault="002A0624" w:rsidP="0096312C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2849">
              <w:rPr>
                <w:rFonts w:ascii="Times New Roman" w:hAnsi="Times New Roman" w:cs="Times New Roman"/>
                <w:lang w:val="en-US"/>
              </w:rPr>
              <w:t>.5860</w:t>
            </w:r>
          </w:p>
        </w:tc>
      </w:tr>
    </w:tbl>
    <w:p w14:paraId="1F1D072C" w14:textId="77777777" w:rsidR="002A0624" w:rsidRPr="00AB2849" w:rsidRDefault="002A0624" w:rsidP="002A06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35FCB6" w14:textId="77777777" w:rsidR="003F3EB8" w:rsidRDefault="003F3EB8"/>
    <w:sectPr w:rsidR="003F3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24"/>
    <w:rsid w:val="002A0624"/>
    <w:rsid w:val="003F3EB8"/>
    <w:rsid w:val="00657230"/>
    <w:rsid w:val="009E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1CCEC"/>
  <w15:chartTrackingRefBased/>
  <w15:docId w15:val="{9CC37C22-189C-4A45-87D8-8F0CACCB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624"/>
    <w:pPr>
      <w:spacing w:after="160" w:line="259" w:lineRule="auto"/>
    </w:pPr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62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31T19:24:00Z</dcterms:created>
  <dcterms:modified xsi:type="dcterms:W3CDTF">2021-10-31T20:18:00Z</dcterms:modified>
</cp:coreProperties>
</file>